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1A3EEF" w14:textId="0A3F2F0F" w:rsidR="00735072" w:rsidRPr="00C366AE" w:rsidRDefault="00C115B1" w:rsidP="00516D91">
      <w:pPr>
        <w:spacing w:after="0" w:line="360" w:lineRule="auto"/>
        <w:jc w:val="both"/>
        <w:rPr>
          <w:rFonts w:ascii="Times New Roman" w:hAnsi="Times New Roman" w:cs="Times New Roman"/>
          <w:sz w:val="24"/>
          <w:szCs w:val="24"/>
          <w:lang w:val="en-US"/>
        </w:rPr>
      </w:pPr>
      <w:r w:rsidRPr="00C366AE">
        <w:rPr>
          <w:rFonts w:ascii="Times New Roman" w:hAnsi="Times New Roman" w:cs="Times New Roman"/>
          <w:b/>
          <w:bCs/>
          <w:sz w:val="24"/>
          <w:szCs w:val="24"/>
          <w:lang w:val="en-US"/>
        </w:rPr>
        <w:t>Supplementary information 1.</w:t>
      </w:r>
      <w:r w:rsidRPr="00C366AE">
        <w:rPr>
          <w:rFonts w:ascii="Times New Roman" w:hAnsi="Times New Roman" w:cs="Times New Roman"/>
          <w:sz w:val="24"/>
          <w:szCs w:val="24"/>
          <w:lang w:val="en-US"/>
        </w:rPr>
        <w:t xml:space="preserve"> </w:t>
      </w:r>
      <w:bookmarkStart w:id="0" w:name="_Hlk152364674"/>
      <w:r w:rsidRPr="00C366AE">
        <w:rPr>
          <w:rFonts w:ascii="Times New Roman" w:hAnsi="Times New Roman" w:cs="Times New Roman"/>
          <w:sz w:val="24"/>
          <w:szCs w:val="24"/>
          <w:lang w:val="en-US"/>
        </w:rPr>
        <w:t xml:space="preserve">Phylogenetic </w:t>
      </w:r>
      <w:r w:rsidR="00AB0FAB" w:rsidRPr="00C366AE">
        <w:rPr>
          <w:rFonts w:ascii="Times New Roman" w:hAnsi="Times New Roman" w:cs="Times New Roman"/>
          <w:sz w:val="24"/>
          <w:szCs w:val="24"/>
          <w:lang w:val="en-US"/>
        </w:rPr>
        <w:t>tree</w:t>
      </w:r>
      <w:r w:rsidRPr="00C366AE">
        <w:rPr>
          <w:rFonts w:ascii="Times New Roman" w:hAnsi="Times New Roman" w:cs="Times New Roman"/>
          <w:sz w:val="24"/>
          <w:szCs w:val="24"/>
          <w:lang w:val="en-US"/>
        </w:rPr>
        <w:t xml:space="preserve"> of </w:t>
      </w:r>
      <w:r w:rsidRPr="00C366AE">
        <w:rPr>
          <w:rFonts w:ascii="Times New Roman" w:hAnsi="Times New Roman" w:cs="Times New Roman"/>
          <w:i/>
          <w:iCs/>
          <w:sz w:val="24"/>
          <w:szCs w:val="24"/>
          <w:lang w:val="en-US"/>
        </w:rPr>
        <w:t>Trichosporon</w:t>
      </w:r>
      <w:r w:rsidRPr="00C366AE">
        <w:rPr>
          <w:rFonts w:ascii="Times New Roman" w:hAnsi="Times New Roman" w:cs="Times New Roman"/>
          <w:sz w:val="24"/>
          <w:szCs w:val="24"/>
          <w:lang w:val="en-US"/>
        </w:rPr>
        <w:t xml:space="preserve"> type strains and species from the related taxa </w:t>
      </w:r>
      <w:r w:rsidRPr="00C366AE">
        <w:rPr>
          <w:rFonts w:ascii="Times New Roman" w:hAnsi="Times New Roman" w:cs="Times New Roman"/>
          <w:i/>
          <w:iCs/>
          <w:sz w:val="24"/>
          <w:szCs w:val="24"/>
          <w:lang w:val="en-US"/>
        </w:rPr>
        <w:t>Apiotrichum</w:t>
      </w:r>
      <w:r w:rsidRPr="00C366AE">
        <w:rPr>
          <w:rFonts w:ascii="Times New Roman" w:hAnsi="Times New Roman" w:cs="Times New Roman"/>
          <w:sz w:val="24"/>
          <w:szCs w:val="24"/>
          <w:lang w:val="en-US"/>
        </w:rPr>
        <w:t xml:space="preserve"> and </w:t>
      </w:r>
      <w:r w:rsidR="009D58A9" w:rsidRPr="00C366AE">
        <w:rPr>
          <w:rFonts w:ascii="Times New Roman" w:hAnsi="Times New Roman" w:cs="Times New Roman"/>
          <w:i/>
          <w:iCs/>
          <w:sz w:val="24"/>
          <w:szCs w:val="24"/>
          <w:lang w:val="en-US"/>
        </w:rPr>
        <w:t>Cutaneotrichosporon</w:t>
      </w:r>
      <w:r w:rsidR="009D58A9" w:rsidRPr="00C366AE">
        <w:rPr>
          <w:rFonts w:ascii="Times New Roman" w:hAnsi="Times New Roman" w:cs="Times New Roman"/>
          <w:sz w:val="24"/>
          <w:szCs w:val="24"/>
          <w:lang w:val="en-US"/>
        </w:rPr>
        <w:t xml:space="preserve"> </w:t>
      </w:r>
      <w:r w:rsidRPr="00C366AE">
        <w:rPr>
          <w:rFonts w:ascii="Times New Roman" w:hAnsi="Times New Roman" w:cs="Times New Roman"/>
          <w:sz w:val="24"/>
          <w:szCs w:val="24"/>
          <w:lang w:val="en-US"/>
        </w:rPr>
        <w:t xml:space="preserve">(major </w:t>
      </w:r>
      <w:r w:rsidR="009D58A9" w:rsidRPr="00C366AE">
        <w:rPr>
          <w:rFonts w:ascii="Times New Roman" w:hAnsi="Times New Roman" w:cs="Times New Roman"/>
          <w:sz w:val="24"/>
          <w:szCs w:val="24"/>
          <w:lang w:val="en-US"/>
        </w:rPr>
        <w:t xml:space="preserve">clinical </w:t>
      </w:r>
      <w:r w:rsidRPr="00C366AE">
        <w:rPr>
          <w:rFonts w:ascii="Times New Roman" w:hAnsi="Times New Roman" w:cs="Times New Roman"/>
          <w:sz w:val="24"/>
          <w:szCs w:val="24"/>
          <w:lang w:val="en-US"/>
        </w:rPr>
        <w:t xml:space="preserve">lineages) obtained by maximum-likelihood analysis of </w:t>
      </w:r>
      <w:r w:rsidR="009D58A9" w:rsidRPr="00C366AE">
        <w:rPr>
          <w:rFonts w:ascii="Times New Roman" w:hAnsi="Times New Roman" w:cs="Times New Roman"/>
          <w:sz w:val="24"/>
          <w:szCs w:val="24"/>
          <w:lang w:val="en-US"/>
        </w:rPr>
        <w:t>ITS region</w:t>
      </w:r>
      <w:r w:rsidR="00AB0FAB" w:rsidRPr="00C366AE">
        <w:rPr>
          <w:rFonts w:ascii="Times New Roman" w:hAnsi="Times New Roman" w:cs="Times New Roman"/>
          <w:sz w:val="24"/>
          <w:szCs w:val="24"/>
          <w:lang w:val="en-US"/>
        </w:rPr>
        <w:t xml:space="preserve"> with 1,000× bootstrap</w:t>
      </w:r>
      <w:r w:rsidRPr="00C366AE">
        <w:rPr>
          <w:rFonts w:ascii="Times New Roman" w:hAnsi="Times New Roman" w:cs="Times New Roman"/>
          <w:sz w:val="24"/>
          <w:szCs w:val="24"/>
          <w:lang w:val="en-US"/>
        </w:rPr>
        <w:t xml:space="preserve">. </w:t>
      </w:r>
      <w:bookmarkEnd w:id="0"/>
      <w:r w:rsidR="00735072" w:rsidRPr="00C366AE">
        <w:rPr>
          <w:rFonts w:ascii="Times New Roman" w:hAnsi="Times New Roman" w:cs="Times New Roman"/>
          <w:sz w:val="24"/>
          <w:szCs w:val="24"/>
          <w:lang w:val="en-US"/>
        </w:rPr>
        <w:t xml:space="preserve">The tree with the highest log likelihood </w:t>
      </w:r>
      <w:r w:rsidR="00BA4A1A" w:rsidRPr="00C366AE">
        <w:rPr>
          <w:rFonts w:ascii="Times New Roman" w:hAnsi="Times New Roman" w:cs="Times New Roman"/>
          <w:sz w:val="24"/>
          <w:szCs w:val="24"/>
          <w:lang w:val="en-US"/>
        </w:rPr>
        <w:t>(-1341.88</w:t>
      </w:r>
      <w:r w:rsidR="00735072" w:rsidRPr="00C366AE">
        <w:rPr>
          <w:rFonts w:ascii="Times New Roman" w:hAnsi="Times New Roman" w:cs="Times New Roman"/>
          <w:sz w:val="24"/>
          <w:szCs w:val="24"/>
          <w:lang w:val="en-US"/>
        </w:rPr>
        <w:t>)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approach, and then selecting the topology with superior log likelihood value. The tree is drawn to scale, with branch lengths measured in the number of substitutions per site. This analysis involved 23 nucleotide sequences</w:t>
      </w:r>
      <w:r w:rsidR="00BA4A1A" w:rsidRPr="00C366AE">
        <w:rPr>
          <w:rFonts w:ascii="Times New Roman" w:hAnsi="Times New Roman" w:cs="Times New Roman"/>
          <w:sz w:val="24"/>
          <w:szCs w:val="24"/>
          <w:lang w:val="en-US"/>
        </w:rPr>
        <w:t>, All positions containing gaps and missing data were eliminated.</w:t>
      </w:r>
      <w:r w:rsidR="00735072" w:rsidRPr="00C366AE">
        <w:rPr>
          <w:rFonts w:ascii="Times New Roman" w:hAnsi="Times New Roman" w:cs="Times New Roman"/>
          <w:sz w:val="24"/>
          <w:szCs w:val="24"/>
          <w:lang w:val="en-US"/>
        </w:rPr>
        <w:t xml:space="preserve"> There was a total of </w:t>
      </w:r>
      <w:r w:rsidR="00BA4A1A" w:rsidRPr="00C366AE">
        <w:rPr>
          <w:rFonts w:ascii="Times New Roman" w:hAnsi="Times New Roman" w:cs="Times New Roman"/>
          <w:sz w:val="24"/>
          <w:szCs w:val="24"/>
          <w:lang w:val="en-US"/>
        </w:rPr>
        <w:t>428</w:t>
      </w:r>
      <w:r w:rsidR="00735072" w:rsidRPr="00C366AE">
        <w:rPr>
          <w:rFonts w:ascii="Times New Roman" w:hAnsi="Times New Roman" w:cs="Times New Roman"/>
          <w:sz w:val="24"/>
          <w:szCs w:val="24"/>
          <w:lang w:val="en-US"/>
        </w:rPr>
        <w:t xml:space="preserve"> positions in the final dataset. </w:t>
      </w:r>
      <w:r w:rsidRPr="00C366AE">
        <w:rPr>
          <w:rFonts w:ascii="Times New Roman" w:hAnsi="Times New Roman" w:cs="Times New Roman"/>
          <w:sz w:val="24"/>
          <w:szCs w:val="24"/>
          <w:lang w:val="en-US"/>
        </w:rPr>
        <w:t>Note:</w:t>
      </w:r>
      <w:r w:rsidR="00735072" w:rsidRPr="00C366AE">
        <w:rPr>
          <w:rFonts w:ascii="Times New Roman" w:hAnsi="Times New Roman" w:cs="Times New Roman"/>
          <w:sz w:val="24"/>
          <w:szCs w:val="24"/>
          <w:lang w:val="en-US"/>
        </w:rPr>
        <w:t xml:space="preserve"> the </w:t>
      </w:r>
      <w:r w:rsidR="00BA4A1A" w:rsidRPr="00C366AE">
        <w:rPr>
          <w:rFonts w:ascii="Times New Roman" w:hAnsi="Times New Roman" w:cs="Times New Roman"/>
          <w:sz w:val="24"/>
          <w:szCs w:val="24"/>
          <w:lang w:val="en-US"/>
        </w:rPr>
        <w:t xml:space="preserve">NCBI </w:t>
      </w:r>
      <w:r w:rsidR="00735072" w:rsidRPr="00C366AE">
        <w:rPr>
          <w:rFonts w:ascii="Times New Roman" w:hAnsi="Times New Roman" w:cs="Times New Roman"/>
          <w:sz w:val="24"/>
          <w:szCs w:val="24"/>
          <w:lang w:val="en-US"/>
        </w:rPr>
        <w:t xml:space="preserve">accession numbers </w:t>
      </w:r>
      <w:r w:rsidR="00BA4A1A" w:rsidRPr="00C366AE">
        <w:rPr>
          <w:rFonts w:ascii="Times New Roman" w:hAnsi="Times New Roman" w:cs="Times New Roman"/>
          <w:sz w:val="24"/>
          <w:szCs w:val="24"/>
          <w:lang w:val="en-US"/>
        </w:rPr>
        <w:t xml:space="preserve">are </w:t>
      </w:r>
      <w:r w:rsidR="00735072" w:rsidRPr="00C366AE">
        <w:rPr>
          <w:rFonts w:ascii="Times New Roman" w:hAnsi="Times New Roman" w:cs="Times New Roman"/>
          <w:sz w:val="24"/>
          <w:szCs w:val="24"/>
          <w:lang w:val="en-US"/>
        </w:rPr>
        <w:t xml:space="preserve">indicated </w:t>
      </w:r>
      <w:r w:rsidR="00BA4A1A" w:rsidRPr="00C366AE">
        <w:rPr>
          <w:rFonts w:ascii="Times New Roman" w:hAnsi="Times New Roman" w:cs="Times New Roman"/>
          <w:sz w:val="24"/>
          <w:szCs w:val="24"/>
          <w:lang w:val="en-US"/>
        </w:rPr>
        <w:t>between brackets after the CBS strain acces</w:t>
      </w:r>
      <w:bookmarkStart w:id="1" w:name="_GoBack"/>
      <w:bookmarkEnd w:id="1"/>
      <w:r w:rsidR="00BA4A1A" w:rsidRPr="00C366AE">
        <w:rPr>
          <w:rFonts w:ascii="Times New Roman" w:hAnsi="Times New Roman" w:cs="Times New Roman"/>
          <w:sz w:val="24"/>
          <w:szCs w:val="24"/>
          <w:lang w:val="en-US"/>
        </w:rPr>
        <w:t>sion numbers</w:t>
      </w:r>
      <w:r w:rsidR="00735072" w:rsidRPr="00C366AE">
        <w:rPr>
          <w:rFonts w:ascii="Times New Roman" w:hAnsi="Times New Roman" w:cs="Times New Roman"/>
          <w:sz w:val="24"/>
          <w:szCs w:val="24"/>
          <w:lang w:val="en-US"/>
        </w:rPr>
        <w:t>.</w:t>
      </w:r>
    </w:p>
    <w:sectPr w:rsidR="00735072" w:rsidRPr="00C366AE" w:rsidSect="00A90EF1">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61502D" w14:textId="77777777" w:rsidR="004456E8" w:rsidRDefault="004456E8" w:rsidP="00572802">
      <w:pPr>
        <w:spacing w:after="0" w:line="240" w:lineRule="auto"/>
      </w:pPr>
      <w:r>
        <w:separator/>
      </w:r>
    </w:p>
  </w:endnote>
  <w:endnote w:type="continuationSeparator" w:id="0">
    <w:p w14:paraId="6C321989" w14:textId="77777777" w:rsidR="004456E8" w:rsidRDefault="004456E8" w:rsidP="005728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0AC1C2" w14:textId="77777777" w:rsidR="004456E8" w:rsidRDefault="004456E8" w:rsidP="00572802">
      <w:pPr>
        <w:spacing w:after="0" w:line="240" w:lineRule="auto"/>
      </w:pPr>
      <w:r>
        <w:separator/>
      </w:r>
    </w:p>
  </w:footnote>
  <w:footnote w:type="continuationSeparator" w:id="0">
    <w:p w14:paraId="4410912D" w14:textId="77777777" w:rsidR="004456E8" w:rsidRDefault="004456E8" w:rsidP="005728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741737"/>
    <w:multiLevelType w:val="hybridMultilevel"/>
    <w:tmpl w:val="B92AFD8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7637707C"/>
    <w:multiLevelType w:val="hybridMultilevel"/>
    <w:tmpl w:val="F6ACEB68"/>
    <w:lvl w:ilvl="0" w:tplc="0416000F">
      <w:start w:val="1"/>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APWAFVersion" w:val="5.0"/>
  </w:docVars>
  <w:rsids>
    <w:rsidRoot w:val="008828DA"/>
    <w:rsid w:val="00000BC7"/>
    <w:rsid w:val="0001094B"/>
    <w:rsid w:val="00014C98"/>
    <w:rsid w:val="00015534"/>
    <w:rsid w:val="00022006"/>
    <w:rsid w:val="00023A2D"/>
    <w:rsid w:val="00023DC7"/>
    <w:rsid w:val="0002441F"/>
    <w:rsid w:val="00032DA6"/>
    <w:rsid w:val="0003430B"/>
    <w:rsid w:val="00036403"/>
    <w:rsid w:val="00040BEC"/>
    <w:rsid w:val="00044510"/>
    <w:rsid w:val="00047482"/>
    <w:rsid w:val="0005568D"/>
    <w:rsid w:val="0005679C"/>
    <w:rsid w:val="00057582"/>
    <w:rsid w:val="000575D2"/>
    <w:rsid w:val="00062BB1"/>
    <w:rsid w:val="00076BE4"/>
    <w:rsid w:val="00080872"/>
    <w:rsid w:val="0008572B"/>
    <w:rsid w:val="000874AC"/>
    <w:rsid w:val="00092F10"/>
    <w:rsid w:val="00096CE9"/>
    <w:rsid w:val="000A35E4"/>
    <w:rsid w:val="000A3D6E"/>
    <w:rsid w:val="000A6B0C"/>
    <w:rsid w:val="000A6BA2"/>
    <w:rsid w:val="000B0E6E"/>
    <w:rsid w:val="000B18D6"/>
    <w:rsid w:val="000B31A7"/>
    <w:rsid w:val="000B60D0"/>
    <w:rsid w:val="000B7186"/>
    <w:rsid w:val="000D2CFC"/>
    <w:rsid w:val="000D359A"/>
    <w:rsid w:val="000D517A"/>
    <w:rsid w:val="00100854"/>
    <w:rsid w:val="001016BD"/>
    <w:rsid w:val="0010599D"/>
    <w:rsid w:val="001073B0"/>
    <w:rsid w:val="00111539"/>
    <w:rsid w:val="001155D5"/>
    <w:rsid w:val="001168CD"/>
    <w:rsid w:val="00116B17"/>
    <w:rsid w:val="0013586E"/>
    <w:rsid w:val="00140560"/>
    <w:rsid w:val="001436E7"/>
    <w:rsid w:val="00150087"/>
    <w:rsid w:val="0015725F"/>
    <w:rsid w:val="00166B2E"/>
    <w:rsid w:val="00175896"/>
    <w:rsid w:val="00181DE7"/>
    <w:rsid w:val="0018295B"/>
    <w:rsid w:val="00191CDB"/>
    <w:rsid w:val="001928EF"/>
    <w:rsid w:val="001946CC"/>
    <w:rsid w:val="00195472"/>
    <w:rsid w:val="001A29F0"/>
    <w:rsid w:val="001A3427"/>
    <w:rsid w:val="001A4DAB"/>
    <w:rsid w:val="001A53A8"/>
    <w:rsid w:val="001A75E9"/>
    <w:rsid w:val="001A7A97"/>
    <w:rsid w:val="001B3EEB"/>
    <w:rsid w:val="001B4C54"/>
    <w:rsid w:val="001B58BA"/>
    <w:rsid w:val="001B7E4E"/>
    <w:rsid w:val="001C338E"/>
    <w:rsid w:val="001D2984"/>
    <w:rsid w:val="001D4700"/>
    <w:rsid w:val="001D6B1A"/>
    <w:rsid w:val="001D7DA8"/>
    <w:rsid w:val="001E282C"/>
    <w:rsid w:val="001F4630"/>
    <w:rsid w:val="001F6AD7"/>
    <w:rsid w:val="001F7AC4"/>
    <w:rsid w:val="00202110"/>
    <w:rsid w:val="0021054E"/>
    <w:rsid w:val="00220BED"/>
    <w:rsid w:val="00223E4D"/>
    <w:rsid w:val="00226F0F"/>
    <w:rsid w:val="00233272"/>
    <w:rsid w:val="00233D14"/>
    <w:rsid w:val="0024164B"/>
    <w:rsid w:val="00243030"/>
    <w:rsid w:val="0024793E"/>
    <w:rsid w:val="002538D1"/>
    <w:rsid w:val="00254D69"/>
    <w:rsid w:val="0025702A"/>
    <w:rsid w:val="00271E52"/>
    <w:rsid w:val="00275733"/>
    <w:rsid w:val="00284621"/>
    <w:rsid w:val="002852A6"/>
    <w:rsid w:val="00286ACC"/>
    <w:rsid w:val="0029035B"/>
    <w:rsid w:val="00291603"/>
    <w:rsid w:val="0029243D"/>
    <w:rsid w:val="00294B10"/>
    <w:rsid w:val="00296C32"/>
    <w:rsid w:val="002A6F4F"/>
    <w:rsid w:val="002B6871"/>
    <w:rsid w:val="002C560B"/>
    <w:rsid w:val="002D0BEF"/>
    <w:rsid w:val="002D3466"/>
    <w:rsid w:val="002D39F3"/>
    <w:rsid w:val="002D4189"/>
    <w:rsid w:val="002E05E1"/>
    <w:rsid w:val="002E2AFF"/>
    <w:rsid w:val="003012EF"/>
    <w:rsid w:val="0030252B"/>
    <w:rsid w:val="003054E7"/>
    <w:rsid w:val="00313EB7"/>
    <w:rsid w:val="00314BEB"/>
    <w:rsid w:val="00314DF0"/>
    <w:rsid w:val="00325339"/>
    <w:rsid w:val="00334584"/>
    <w:rsid w:val="003368D1"/>
    <w:rsid w:val="003439D7"/>
    <w:rsid w:val="0035015B"/>
    <w:rsid w:val="00350630"/>
    <w:rsid w:val="0035184C"/>
    <w:rsid w:val="00355BE0"/>
    <w:rsid w:val="003637F2"/>
    <w:rsid w:val="00364378"/>
    <w:rsid w:val="00364E7A"/>
    <w:rsid w:val="0036501D"/>
    <w:rsid w:val="0036617D"/>
    <w:rsid w:val="0038458D"/>
    <w:rsid w:val="00385D38"/>
    <w:rsid w:val="00391749"/>
    <w:rsid w:val="00392D6B"/>
    <w:rsid w:val="003A0570"/>
    <w:rsid w:val="003A0DEF"/>
    <w:rsid w:val="003A3ADB"/>
    <w:rsid w:val="003A3B1F"/>
    <w:rsid w:val="003B3AD5"/>
    <w:rsid w:val="003B3FB1"/>
    <w:rsid w:val="003B4E15"/>
    <w:rsid w:val="003C1A2E"/>
    <w:rsid w:val="003C7413"/>
    <w:rsid w:val="003D047B"/>
    <w:rsid w:val="003D6C51"/>
    <w:rsid w:val="003E2B10"/>
    <w:rsid w:val="003E37CF"/>
    <w:rsid w:val="003E3A96"/>
    <w:rsid w:val="003E47D3"/>
    <w:rsid w:val="003E5202"/>
    <w:rsid w:val="003E68DB"/>
    <w:rsid w:val="003E740C"/>
    <w:rsid w:val="003F22F0"/>
    <w:rsid w:val="003F2D7A"/>
    <w:rsid w:val="003F4A7A"/>
    <w:rsid w:val="00413106"/>
    <w:rsid w:val="004142EA"/>
    <w:rsid w:val="00417777"/>
    <w:rsid w:val="00424D37"/>
    <w:rsid w:val="00425F9C"/>
    <w:rsid w:val="0042612A"/>
    <w:rsid w:val="0042730F"/>
    <w:rsid w:val="0043044B"/>
    <w:rsid w:val="00432313"/>
    <w:rsid w:val="00436D98"/>
    <w:rsid w:val="004437A1"/>
    <w:rsid w:val="004446F6"/>
    <w:rsid w:val="004456E8"/>
    <w:rsid w:val="00450609"/>
    <w:rsid w:val="004562B1"/>
    <w:rsid w:val="0046132E"/>
    <w:rsid w:val="00471B42"/>
    <w:rsid w:val="00481920"/>
    <w:rsid w:val="00490D7E"/>
    <w:rsid w:val="00494381"/>
    <w:rsid w:val="00495E99"/>
    <w:rsid w:val="0049649E"/>
    <w:rsid w:val="004B5E73"/>
    <w:rsid w:val="004C092C"/>
    <w:rsid w:val="004C4675"/>
    <w:rsid w:val="004C6E0E"/>
    <w:rsid w:val="004D3CEB"/>
    <w:rsid w:val="004D4C09"/>
    <w:rsid w:val="004D7C43"/>
    <w:rsid w:val="004E3152"/>
    <w:rsid w:val="004E4A88"/>
    <w:rsid w:val="004E5B66"/>
    <w:rsid w:val="004F49C0"/>
    <w:rsid w:val="004F7AB7"/>
    <w:rsid w:val="0051043C"/>
    <w:rsid w:val="0051102F"/>
    <w:rsid w:val="0051138A"/>
    <w:rsid w:val="00516D91"/>
    <w:rsid w:val="00522D96"/>
    <w:rsid w:val="00526759"/>
    <w:rsid w:val="00526F5E"/>
    <w:rsid w:val="00530944"/>
    <w:rsid w:val="0053501E"/>
    <w:rsid w:val="00535605"/>
    <w:rsid w:val="00541D31"/>
    <w:rsid w:val="00544412"/>
    <w:rsid w:val="00551D7E"/>
    <w:rsid w:val="00563D0B"/>
    <w:rsid w:val="005666A8"/>
    <w:rsid w:val="00571A40"/>
    <w:rsid w:val="005724A9"/>
    <w:rsid w:val="00572598"/>
    <w:rsid w:val="00572802"/>
    <w:rsid w:val="0057710F"/>
    <w:rsid w:val="00581116"/>
    <w:rsid w:val="005815FF"/>
    <w:rsid w:val="0058579D"/>
    <w:rsid w:val="00592164"/>
    <w:rsid w:val="00597166"/>
    <w:rsid w:val="005A0536"/>
    <w:rsid w:val="005A470C"/>
    <w:rsid w:val="005B11B8"/>
    <w:rsid w:val="005B285A"/>
    <w:rsid w:val="005B2933"/>
    <w:rsid w:val="005B3340"/>
    <w:rsid w:val="005B67B0"/>
    <w:rsid w:val="005C54BE"/>
    <w:rsid w:val="005C6039"/>
    <w:rsid w:val="005E170E"/>
    <w:rsid w:val="005E7E21"/>
    <w:rsid w:val="005F012E"/>
    <w:rsid w:val="005F2377"/>
    <w:rsid w:val="005F3DDA"/>
    <w:rsid w:val="005F46B4"/>
    <w:rsid w:val="005F5D78"/>
    <w:rsid w:val="005F68C4"/>
    <w:rsid w:val="006002CC"/>
    <w:rsid w:val="00605FEA"/>
    <w:rsid w:val="0060654F"/>
    <w:rsid w:val="006077D8"/>
    <w:rsid w:val="006105BB"/>
    <w:rsid w:val="00617438"/>
    <w:rsid w:val="006208D1"/>
    <w:rsid w:val="00626FBA"/>
    <w:rsid w:val="00632339"/>
    <w:rsid w:val="006347A7"/>
    <w:rsid w:val="00637B19"/>
    <w:rsid w:val="00643124"/>
    <w:rsid w:val="00657C5C"/>
    <w:rsid w:val="006647E8"/>
    <w:rsid w:val="00664A33"/>
    <w:rsid w:val="00664F38"/>
    <w:rsid w:val="0067149E"/>
    <w:rsid w:val="006722E6"/>
    <w:rsid w:val="006758E1"/>
    <w:rsid w:val="00680D1D"/>
    <w:rsid w:val="00682F0E"/>
    <w:rsid w:val="00687ABA"/>
    <w:rsid w:val="00691B1E"/>
    <w:rsid w:val="006938AE"/>
    <w:rsid w:val="00694B97"/>
    <w:rsid w:val="006A3E50"/>
    <w:rsid w:val="006B0E45"/>
    <w:rsid w:val="006B32AD"/>
    <w:rsid w:val="006C2238"/>
    <w:rsid w:val="006C4779"/>
    <w:rsid w:val="006C6D58"/>
    <w:rsid w:val="006D6CE4"/>
    <w:rsid w:val="006F2ED7"/>
    <w:rsid w:val="006F3E93"/>
    <w:rsid w:val="006F4D10"/>
    <w:rsid w:val="006F54E4"/>
    <w:rsid w:val="006F6640"/>
    <w:rsid w:val="006F7835"/>
    <w:rsid w:val="0070003E"/>
    <w:rsid w:val="00715C8B"/>
    <w:rsid w:val="007217CA"/>
    <w:rsid w:val="00723C5D"/>
    <w:rsid w:val="007274FB"/>
    <w:rsid w:val="007338CD"/>
    <w:rsid w:val="00733F2A"/>
    <w:rsid w:val="00735072"/>
    <w:rsid w:val="00742D47"/>
    <w:rsid w:val="00752EC3"/>
    <w:rsid w:val="00753128"/>
    <w:rsid w:val="007603BE"/>
    <w:rsid w:val="00763D3B"/>
    <w:rsid w:val="00773D6E"/>
    <w:rsid w:val="007807F4"/>
    <w:rsid w:val="007903CA"/>
    <w:rsid w:val="00792E5B"/>
    <w:rsid w:val="007A2592"/>
    <w:rsid w:val="007A4F4F"/>
    <w:rsid w:val="007A60EC"/>
    <w:rsid w:val="007B695D"/>
    <w:rsid w:val="007C1C21"/>
    <w:rsid w:val="007C21DA"/>
    <w:rsid w:val="007C2267"/>
    <w:rsid w:val="007C2AD3"/>
    <w:rsid w:val="007C6649"/>
    <w:rsid w:val="007D3007"/>
    <w:rsid w:val="007E0382"/>
    <w:rsid w:val="007E1300"/>
    <w:rsid w:val="007E794F"/>
    <w:rsid w:val="007F5489"/>
    <w:rsid w:val="007F6B22"/>
    <w:rsid w:val="00806C06"/>
    <w:rsid w:val="00806C6C"/>
    <w:rsid w:val="0080711C"/>
    <w:rsid w:val="0082053B"/>
    <w:rsid w:val="00826AE1"/>
    <w:rsid w:val="00833B0F"/>
    <w:rsid w:val="008401F5"/>
    <w:rsid w:val="0084140D"/>
    <w:rsid w:val="008452BA"/>
    <w:rsid w:val="00845690"/>
    <w:rsid w:val="00847425"/>
    <w:rsid w:val="008509E2"/>
    <w:rsid w:val="00851C64"/>
    <w:rsid w:val="00857F94"/>
    <w:rsid w:val="00860EEA"/>
    <w:rsid w:val="00862D47"/>
    <w:rsid w:val="00867F75"/>
    <w:rsid w:val="00870366"/>
    <w:rsid w:val="008750EB"/>
    <w:rsid w:val="008828DA"/>
    <w:rsid w:val="008910D4"/>
    <w:rsid w:val="00893F27"/>
    <w:rsid w:val="0089671C"/>
    <w:rsid w:val="0089776E"/>
    <w:rsid w:val="008A07D3"/>
    <w:rsid w:val="008A1679"/>
    <w:rsid w:val="008B07DC"/>
    <w:rsid w:val="008B0B2A"/>
    <w:rsid w:val="008B61B1"/>
    <w:rsid w:val="008B7DC4"/>
    <w:rsid w:val="008C1E1B"/>
    <w:rsid w:val="008C23C2"/>
    <w:rsid w:val="008C3163"/>
    <w:rsid w:val="008C502C"/>
    <w:rsid w:val="008C613B"/>
    <w:rsid w:val="008C7205"/>
    <w:rsid w:val="008C7288"/>
    <w:rsid w:val="008C7BEC"/>
    <w:rsid w:val="008D23A3"/>
    <w:rsid w:val="008D5889"/>
    <w:rsid w:val="008E3CDF"/>
    <w:rsid w:val="008E462F"/>
    <w:rsid w:val="008E4DE9"/>
    <w:rsid w:val="00902EAE"/>
    <w:rsid w:val="009124CE"/>
    <w:rsid w:val="00913847"/>
    <w:rsid w:val="0091603C"/>
    <w:rsid w:val="0091617F"/>
    <w:rsid w:val="0092190D"/>
    <w:rsid w:val="00924C77"/>
    <w:rsid w:val="00930879"/>
    <w:rsid w:val="00934AFA"/>
    <w:rsid w:val="009360AC"/>
    <w:rsid w:val="00941ED3"/>
    <w:rsid w:val="00943A8D"/>
    <w:rsid w:val="00944067"/>
    <w:rsid w:val="0094504F"/>
    <w:rsid w:val="0094506E"/>
    <w:rsid w:val="009453BC"/>
    <w:rsid w:val="00946627"/>
    <w:rsid w:val="009508F6"/>
    <w:rsid w:val="00961EA0"/>
    <w:rsid w:val="00965125"/>
    <w:rsid w:val="0096598D"/>
    <w:rsid w:val="00965BE5"/>
    <w:rsid w:val="009671A0"/>
    <w:rsid w:val="00982023"/>
    <w:rsid w:val="009839D4"/>
    <w:rsid w:val="0098514A"/>
    <w:rsid w:val="00985DDB"/>
    <w:rsid w:val="00986C2F"/>
    <w:rsid w:val="00996F0A"/>
    <w:rsid w:val="00997F8F"/>
    <w:rsid w:val="009A438B"/>
    <w:rsid w:val="009A4FB2"/>
    <w:rsid w:val="009B2926"/>
    <w:rsid w:val="009B6512"/>
    <w:rsid w:val="009C1B6C"/>
    <w:rsid w:val="009C3DEE"/>
    <w:rsid w:val="009C4615"/>
    <w:rsid w:val="009D58A9"/>
    <w:rsid w:val="009D6DE4"/>
    <w:rsid w:val="009E4CEE"/>
    <w:rsid w:val="009F2FBC"/>
    <w:rsid w:val="009F3FE4"/>
    <w:rsid w:val="009F4205"/>
    <w:rsid w:val="009F4308"/>
    <w:rsid w:val="00A02724"/>
    <w:rsid w:val="00A05CFC"/>
    <w:rsid w:val="00A07E04"/>
    <w:rsid w:val="00A1372B"/>
    <w:rsid w:val="00A14C3D"/>
    <w:rsid w:val="00A15869"/>
    <w:rsid w:val="00A2200C"/>
    <w:rsid w:val="00A23960"/>
    <w:rsid w:val="00A23A53"/>
    <w:rsid w:val="00A34225"/>
    <w:rsid w:val="00A40382"/>
    <w:rsid w:val="00A41499"/>
    <w:rsid w:val="00A43E9C"/>
    <w:rsid w:val="00A445F1"/>
    <w:rsid w:val="00A450C0"/>
    <w:rsid w:val="00A524DA"/>
    <w:rsid w:val="00A61352"/>
    <w:rsid w:val="00A6184B"/>
    <w:rsid w:val="00A74059"/>
    <w:rsid w:val="00A746BC"/>
    <w:rsid w:val="00A77163"/>
    <w:rsid w:val="00A801D8"/>
    <w:rsid w:val="00A818FB"/>
    <w:rsid w:val="00A84BBB"/>
    <w:rsid w:val="00A87850"/>
    <w:rsid w:val="00A90EF1"/>
    <w:rsid w:val="00A97D30"/>
    <w:rsid w:val="00AA019C"/>
    <w:rsid w:val="00AA58D7"/>
    <w:rsid w:val="00AB0897"/>
    <w:rsid w:val="00AB0FAB"/>
    <w:rsid w:val="00AB2792"/>
    <w:rsid w:val="00AB7095"/>
    <w:rsid w:val="00AC171B"/>
    <w:rsid w:val="00AC7A0E"/>
    <w:rsid w:val="00AD60D0"/>
    <w:rsid w:val="00AE0DA5"/>
    <w:rsid w:val="00AE556E"/>
    <w:rsid w:val="00AE70F8"/>
    <w:rsid w:val="00AF7D0E"/>
    <w:rsid w:val="00B02319"/>
    <w:rsid w:val="00B036F4"/>
    <w:rsid w:val="00B070DA"/>
    <w:rsid w:val="00B106EC"/>
    <w:rsid w:val="00B11FE6"/>
    <w:rsid w:val="00B13117"/>
    <w:rsid w:val="00B15ECA"/>
    <w:rsid w:val="00B1621E"/>
    <w:rsid w:val="00B170FC"/>
    <w:rsid w:val="00B21258"/>
    <w:rsid w:val="00B23EC2"/>
    <w:rsid w:val="00B272E3"/>
    <w:rsid w:val="00B3173D"/>
    <w:rsid w:val="00B36BE5"/>
    <w:rsid w:val="00B45028"/>
    <w:rsid w:val="00B51D09"/>
    <w:rsid w:val="00B545DD"/>
    <w:rsid w:val="00B560E0"/>
    <w:rsid w:val="00B57FEA"/>
    <w:rsid w:val="00B707D1"/>
    <w:rsid w:val="00B74CA6"/>
    <w:rsid w:val="00B759E5"/>
    <w:rsid w:val="00B85C8B"/>
    <w:rsid w:val="00B91A9A"/>
    <w:rsid w:val="00B9434F"/>
    <w:rsid w:val="00B9453C"/>
    <w:rsid w:val="00B94EA0"/>
    <w:rsid w:val="00B96BC6"/>
    <w:rsid w:val="00BA4A1A"/>
    <w:rsid w:val="00BB1D8D"/>
    <w:rsid w:val="00BB3033"/>
    <w:rsid w:val="00BB31EF"/>
    <w:rsid w:val="00BC2114"/>
    <w:rsid w:val="00BC7560"/>
    <w:rsid w:val="00BD0419"/>
    <w:rsid w:val="00BD151E"/>
    <w:rsid w:val="00BD252B"/>
    <w:rsid w:val="00BD5AA1"/>
    <w:rsid w:val="00BE1350"/>
    <w:rsid w:val="00BE1DDA"/>
    <w:rsid w:val="00BE25E6"/>
    <w:rsid w:val="00BE3CDC"/>
    <w:rsid w:val="00BF12C0"/>
    <w:rsid w:val="00BF7053"/>
    <w:rsid w:val="00C0171B"/>
    <w:rsid w:val="00C042DA"/>
    <w:rsid w:val="00C115B1"/>
    <w:rsid w:val="00C14B45"/>
    <w:rsid w:val="00C205B7"/>
    <w:rsid w:val="00C3443C"/>
    <w:rsid w:val="00C366AE"/>
    <w:rsid w:val="00C37680"/>
    <w:rsid w:val="00C4194B"/>
    <w:rsid w:val="00C52648"/>
    <w:rsid w:val="00C61EF9"/>
    <w:rsid w:val="00C71022"/>
    <w:rsid w:val="00C72012"/>
    <w:rsid w:val="00C77BF2"/>
    <w:rsid w:val="00C81A52"/>
    <w:rsid w:val="00C853B8"/>
    <w:rsid w:val="00C97361"/>
    <w:rsid w:val="00CA2E27"/>
    <w:rsid w:val="00CA542C"/>
    <w:rsid w:val="00CA61B5"/>
    <w:rsid w:val="00CA78BA"/>
    <w:rsid w:val="00CB1824"/>
    <w:rsid w:val="00CD7536"/>
    <w:rsid w:val="00CE2C97"/>
    <w:rsid w:val="00CE5C03"/>
    <w:rsid w:val="00CF0605"/>
    <w:rsid w:val="00CF6629"/>
    <w:rsid w:val="00D06588"/>
    <w:rsid w:val="00D130CA"/>
    <w:rsid w:val="00D26179"/>
    <w:rsid w:val="00D26A16"/>
    <w:rsid w:val="00D32B3D"/>
    <w:rsid w:val="00D3691F"/>
    <w:rsid w:val="00D37DEF"/>
    <w:rsid w:val="00D41F4A"/>
    <w:rsid w:val="00D447AE"/>
    <w:rsid w:val="00D475EC"/>
    <w:rsid w:val="00D5365B"/>
    <w:rsid w:val="00D60585"/>
    <w:rsid w:val="00D620A3"/>
    <w:rsid w:val="00D64C26"/>
    <w:rsid w:val="00D73292"/>
    <w:rsid w:val="00D802E0"/>
    <w:rsid w:val="00D81244"/>
    <w:rsid w:val="00D83006"/>
    <w:rsid w:val="00D834DC"/>
    <w:rsid w:val="00D93006"/>
    <w:rsid w:val="00D97C28"/>
    <w:rsid w:val="00D97E45"/>
    <w:rsid w:val="00DA0083"/>
    <w:rsid w:val="00DA6343"/>
    <w:rsid w:val="00DB426F"/>
    <w:rsid w:val="00DB498E"/>
    <w:rsid w:val="00DB57C7"/>
    <w:rsid w:val="00DC08C1"/>
    <w:rsid w:val="00DD12DC"/>
    <w:rsid w:val="00DD206E"/>
    <w:rsid w:val="00DD42A5"/>
    <w:rsid w:val="00DD7F07"/>
    <w:rsid w:val="00DD7FE8"/>
    <w:rsid w:val="00DF2D2E"/>
    <w:rsid w:val="00DF383E"/>
    <w:rsid w:val="00DF41F2"/>
    <w:rsid w:val="00DF59C9"/>
    <w:rsid w:val="00E04731"/>
    <w:rsid w:val="00E0586B"/>
    <w:rsid w:val="00E10EB9"/>
    <w:rsid w:val="00E146F9"/>
    <w:rsid w:val="00E1528C"/>
    <w:rsid w:val="00E30879"/>
    <w:rsid w:val="00E50241"/>
    <w:rsid w:val="00E50A7A"/>
    <w:rsid w:val="00E51B6D"/>
    <w:rsid w:val="00E605C3"/>
    <w:rsid w:val="00E66399"/>
    <w:rsid w:val="00E70843"/>
    <w:rsid w:val="00E71F94"/>
    <w:rsid w:val="00E7636F"/>
    <w:rsid w:val="00E80877"/>
    <w:rsid w:val="00E875C0"/>
    <w:rsid w:val="00E87A61"/>
    <w:rsid w:val="00E87A67"/>
    <w:rsid w:val="00E91610"/>
    <w:rsid w:val="00E91FA6"/>
    <w:rsid w:val="00E94A0A"/>
    <w:rsid w:val="00EA5380"/>
    <w:rsid w:val="00EA762F"/>
    <w:rsid w:val="00EC24FB"/>
    <w:rsid w:val="00ED15F3"/>
    <w:rsid w:val="00ED2E8A"/>
    <w:rsid w:val="00ED3BD1"/>
    <w:rsid w:val="00ED3E90"/>
    <w:rsid w:val="00ED5148"/>
    <w:rsid w:val="00EE0366"/>
    <w:rsid w:val="00EE0FD6"/>
    <w:rsid w:val="00EE1EDA"/>
    <w:rsid w:val="00EE470A"/>
    <w:rsid w:val="00EF0673"/>
    <w:rsid w:val="00EF2142"/>
    <w:rsid w:val="00EF3203"/>
    <w:rsid w:val="00F018DF"/>
    <w:rsid w:val="00F04C10"/>
    <w:rsid w:val="00F053FC"/>
    <w:rsid w:val="00F1007C"/>
    <w:rsid w:val="00F10735"/>
    <w:rsid w:val="00F12419"/>
    <w:rsid w:val="00F12BFE"/>
    <w:rsid w:val="00F13162"/>
    <w:rsid w:val="00F15E4B"/>
    <w:rsid w:val="00F15E4C"/>
    <w:rsid w:val="00F2562F"/>
    <w:rsid w:val="00F27F87"/>
    <w:rsid w:val="00F5713F"/>
    <w:rsid w:val="00F577D5"/>
    <w:rsid w:val="00F64462"/>
    <w:rsid w:val="00F73C83"/>
    <w:rsid w:val="00F767F8"/>
    <w:rsid w:val="00F824A1"/>
    <w:rsid w:val="00F84D3D"/>
    <w:rsid w:val="00F86224"/>
    <w:rsid w:val="00F8774A"/>
    <w:rsid w:val="00F95E87"/>
    <w:rsid w:val="00F977D6"/>
    <w:rsid w:val="00FA2C1A"/>
    <w:rsid w:val="00FB5325"/>
    <w:rsid w:val="00FC1E88"/>
    <w:rsid w:val="00FC34A2"/>
    <w:rsid w:val="00FC3D6F"/>
    <w:rsid w:val="00FC4E0D"/>
    <w:rsid w:val="00FC7413"/>
    <w:rsid w:val="00FD2D0C"/>
    <w:rsid w:val="00FD4746"/>
    <w:rsid w:val="00FD51C8"/>
    <w:rsid w:val="00FD769E"/>
    <w:rsid w:val="00FD77A5"/>
    <w:rsid w:val="00FE3106"/>
    <w:rsid w:val="00FE6B68"/>
    <w:rsid w:val="00FF02F8"/>
    <w:rsid w:val="00FF215E"/>
    <w:rsid w:val="00FF56C1"/>
    <w:rsid w:val="00FF74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E5A22"/>
  <w15:chartTrackingRefBased/>
  <w15:docId w15:val="{19AEB721-03D6-477F-BBBB-E5F1C863E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828DA"/>
    <w:pPr>
      <w:spacing w:after="0" w:line="240" w:lineRule="auto"/>
    </w:pPr>
  </w:style>
  <w:style w:type="character" w:styleId="Hyperlink">
    <w:name w:val="Hyperlink"/>
    <w:basedOn w:val="DefaultParagraphFont"/>
    <w:uiPriority w:val="99"/>
    <w:unhideWhenUsed/>
    <w:rsid w:val="0043044B"/>
    <w:rPr>
      <w:color w:val="0563C1" w:themeColor="hyperlink"/>
      <w:u w:val="single"/>
    </w:rPr>
  </w:style>
  <w:style w:type="character" w:customStyle="1" w:styleId="MenoPendente1">
    <w:name w:val="Menção Pendente1"/>
    <w:basedOn w:val="DefaultParagraphFont"/>
    <w:uiPriority w:val="99"/>
    <w:semiHidden/>
    <w:unhideWhenUsed/>
    <w:rsid w:val="0043044B"/>
    <w:rPr>
      <w:color w:val="605E5C"/>
      <w:shd w:val="clear" w:color="auto" w:fill="E1DFDD"/>
    </w:rPr>
  </w:style>
  <w:style w:type="character" w:styleId="LineNumber">
    <w:name w:val="line number"/>
    <w:basedOn w:val="DefaultParagraphFont"/>
    <w:uiPriority w:val="99"/>
    <w:semiHidden/>
    <w:unhideWhenUsed/>
    <w:rsid w:val="00D41F4A"/>
  </w:style>
  <w:style w:type="character" w:styleId="CommentReference">
    <w:name w:val="annotation reference"/>
    <w:basedOn w:val="DefaultParagraphFont"/>
    <w:uiPriority w:val="99"/>
    <w:semiHidden/>
    <w:unhideWhenUsed/>
    <w:rsid w:val="009C4615"/>
    <w:rPr>
      <w:sz w:val="16"/>
      <w:szCs w:val="16"/>
    </w:rPr>
  </w:style>
  <w:style w:type="paragraph" w:styleId="CommentText">
    <w:name w:val="annotation text"/>
    <w:basedOn w:val="Normal"/>
    <w:link w:val="CommentTextChar"/>
    <w:uiPriority w:val="99"/>
    <w:unhideWhenUsed/>
    <w:rsid w:val="009C4615"/>
    <w:pPr>
      <w:spacing w:line="240" w:lineRule="auto"/>
    </w:pPr>
    <w:rPr>
      <w:sz w:val="20"/>
      <w:szCs w:val="20"/>
    </w:rPr>
  </w:style>
  <w:style w:type="character" w:customStyle="1" w:styleId="CommentTextChar">
    <w:name w:val="Comment Text Char"/>
    <w:basedOn w:val="DefaultParagraphFont"/>
    <w:link w:val="CommentText"/>
    <w:uiPriority w:val="99"/>
    <w:rsid w:val="009C4615"/>
    <w:rPr>
      <w:sz w:val="20"/>
      <w:szCs w:val="20"/>
    </w:rPr>
  </w:style>
  <w:style w:type="paragraph" w:styleId="CommentSubject">
    <w:name w:val="annotation subject"/>
    <w:basedOn w:val="CommentText"/>
    <w:next w:val="CommentText"/>
    <w:link w:val="CommentSubjectChar"/>
    <w:uiPriority w:val="99"/>
    <w:semiHidden/>
    <w:unhideWhenUsed/>
    <w:rsid w:val="009C4615"/>
    <w:rPr>
      <w:b/>
      <w:bCs/>
    </w:rPr>
  </w:style>
  <w:style w:type="character" w:customStyle="1" w:styleId="CommentSubjectChar">
    <w:name w:val="Comment Subject Char"/>
    <w:basedOn w:val="CommentTextChar"/>
    <w:link w:val="CommentSubject"/>
    <w:uiPriority w:val="99"/>
    <w:semiHidden/>
    <w:rsid w:val="009C4615"/>
    <w:rPr>
      <w:b/>
      <w:bCs/>
      <w:sz w:val="20"/>
      <w:szCs w:val="20"/>
    </w:rPr>
  </w:style>
  <w:style w:type="paragraph" w:styleId="Bibliography">
    <w:name w:val="Bibliography"/>
    <w:basedOn w:val="Normal"/>
    <w:next w:val="Normal"/>
    <w:uiPriority w:val="37"/>
    <w:unhideWhenUsed/>
    <w:rsid w:val="00E04731"/>
    <w:pPr>
      <w:spacing w:after="0" w:line="240" w:lineRule="auto"/>
      <w:ind w:left="720" w:hanging="720"/>
    </w:pPr>
  </w:style>
  <w:style w:type="paragraph" w:styleId="Header">
    <w:name w:val="header"/>
    <w:basedOn w:val="Normal"/>
    <w:link w:val="HeaderChar"/>
    <w:uiPriority w:val="99"/>
    <w:unhideWhenUsed/>
    <w:rsid w:val="00572802"/>
    <w:pPr>
      <w:tabs>
        <w:tab w:val="center" w:pos="4252"/>
        <w:tab w:val="right" w:pos="8504"/>
      </w:tabs>
      <w:spacing w:after="0" w:line="240" w:lineRule="auto"/>
    </w:pPr>
  </w:style>
  <w:style w:type="character" w:customStyle="1" w:styleId="HeaderChar">
    <w:name w:val="Header Char"/>
    <w:basedOn w:val="DefaultParagraphFont"/>
    <w:link w:val="Header"/>
    <w:uiPriority w:val="99"/>
    <w:rsid w:val="00572802"/>
  </w:style>
  <w:style w:type="paragraph" w:styleId="Footer">
    <w:name w:val="footer"/>
    <w:basedOn w:val="Normal"/>
    <w:link w:val="FooterChar"/>
    <w:uiPriority w:val="99"/>
    <w:unhideWhenUsed/>
    <w:rsid w:val="00572802"/>
    <w:pPr>
      <w:tabs>
        <w:tab w:val="center" w:pos="4252"/>
        <w:tab w:val="right" w:pos="8504"/>
      </w:tabs>
      <w:spacing w:after="0" w:line="240" w:lineRule="auto"/>
    </w:pPr>
  </w:style>
  <w:style w:type="character" w:customStyle="1" w:styleId="FooterChar">
    <w:name w:val="Footer Char"/>
    <w:basedOn w:val="DefaultParagraphFont"/>
    <w:link w:val="Footer"/>
    <w:uiPriority w:val="99"/>
    <w:rsid w:val="00572802"/>
  </w:style>
  <w:style w:type="table" w:styleId="TableGrid">
    <w:name w:val="Table Grid"/>
    <w:basedOn w:val="TableNormal"/>
    <w:uiPriority w:val="39"/>
    <w:rsid w:val="00166B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9243D"/>
    <w:rPr>
      <w:color w:val="954F72"/>
      <w:u w:val="single"/>
    </w:rPr>
  </w:style>
  <w:style w:type="paragraph" w:customStyle="1" w:styleId="msonormal0">
    <w:name w:val="msonormal"/>
    <w:basedOn w:val="Normal"/>
    <w:rsid w:val="0029243D"/>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font5">
    <w:name w:val="font5"/>
    <w:basedOn w:val="Normal"/>
    <w:rsid w:val="0029243D"/>
    <w:pPr>
      <w:spacing w:before="100" w:beforeAutospacing="1" w:after="100" w:afterAutospacing="1" w:line="240" w:lineRule="auto"/>
    </w:pPr>
    <w:rPr>
      <w:rFonts w:ascii="Arial" w:eastAsia="Times New Roman" w:hAnsi="Arial" w:cs="Arial"/>
      <w:color w:val="000000"/>
      <w:kern w:val="0"/>
      <w:sz w:val="18"/>
      <w:szCs w:val="18"/>
      <w:lang w:eastAsia="pt-BR"/>
      <w14:ligatures w14:val="none"/>
    </w:rPr>
  </w:style>
  <w:style w:type="paragraph" w:customStyle="1" w:styleId="font6">
    <w:name w:val="font6"/>
    <w:basedOn w:val="Normal"/>
    <w:rsid w:val="0029243D"/>
    <w:pPr>
      <w:spacing w:before="100" w:beforeAutospacing="1" w:after="100" w:afterAutospacing="1" w:line="240" w:lineRule="auto"/>
    </w:pPr>
    <w:rPr>
      <w:rFonts w:ascii="Symbol" w:eastAsia="Times New Roman" w:hAnsi="Symbol" w:cs="Times New Roman"/>
      <w:color w:val="000000"/>
      <w:kern w:val="0"/>
      <w:sz w:val="18"/>
      <w:szCs w:val="18"/>
      <w:lang w:eastAsia="pt-BR"/>
      <w14:ligatures w14:val="none"/>
    </w:rPr>
  </w:style>
  <w:style w:type="paragraph" w:customStyle="1" w:styleId="font7">
    <w:name w:val="font7"/>
    <w:basedOn w:val="Normal"/>
    <w:rsid w:val="0029243D"/>
    <w:pPr>
      <w:spacing w:before="100" w:beforeAutospacing="1" w:after="100" w:afterAutospacing="1" w:line="240" w:lineRule="auto"/>
    </w:pPr>
    <w:rPr>
      <w:rFonts w:ascii="Arial" w:eastAsia="Times New Roman" w:hAnsi="Arial" w:cs="Arial"/>
      <w:color w:val="FF0000"/>
      <w:kern w:val="0"/>
      <w:sz w:val="18"/>
      <w:szCs w:val="18"/>
      <w:lang w:eastAsia="pt-BR"/>
      <w14:ligatures w14:val="none"/>
    </w:rPr>
  </w:style>
  <w:style w:type="paragraph" w:customStyle="1" w:styleId="font8">
    <w:name w:val="font8"/>
    <w:basedOn w:val="Normal"/>
    <w:rsid w:val="0029243D"/>
    <w:pPr>
      <w:spacing w:before="100" w:beforeAutospacing="1" w:after="100" w:afterAutospacing="1" w:line="240" w:lineRule="auto"/>
    </w:pPr>
    <w:rPr>
      <w:rFonts w:ascii="Symbol" w:eastAsia="Times New Roman" w:hAnsi="Symbol" w:cs="Times New Roman"/>
      <w:color w:val="FF0000"/>
      <w:kern w:val="0"/>
      <w:sz w:val="18"/>
      <w:szCs w:val="18"/>
      <w:lang w:eastAsia="pt-BR"/>
      <w14:ligatures w14:val="none"/>
    </w:rPr>
  </w:style>
  <w:style w:type="paragraph" w:customStyle="1" w:styleId="font9">
    <w:name w:val="font9"/>
    <w:basedOn w:val="Normal"/>
    <w:rsid w:val="0029243D"/>
    <w:pPr>
      <w:spacing w:before="100" w:beforeAutospacing="1" w:after="100" w:afterAutospacing="1" w:line="240" w:lineRule="auto"/>
    </w:pPr>
    <w:rPr>
      <w:rFonts w:ascii="Arial" w:eastAsia="Times New Roman" w:hAnsi="Arial" w:cs="Arial"/>
      <w:i/>
      <w:iCs/>
      <w:color w:val="FF0000"/>
      <w:kern w:val="0"/>
      <w:sz w:val="18"/>
      <w:szCs w:val="18"/>
      <w:lang w:eastAsia="pt-BR"/>
      <w14:ligatures w14:val="none"/>
    </w:rPr>
  </w:style>
  <w:style w:type="paragraph" w:customStyle="1" w:styleId="font10">
    <w:name w:val="font10"/>
    <w:basedOn w:val="Normal"/>
    <w:rsid w:val="0029243D"/>
    <w:pPr>
      <w:spacing w:before="100" w:beforeAutospacing="1" w:after="100" w:afterAutospacing="1" w:line="240" w:lineRule="auto"/>
    </w:pPr>
    <w:rPr>
      <w:rFonts w:ascii="Calibri" w:eastAsia="Times New Roman" w:hAnsi="Calibri" w:cs="Calibri"/>
      <w:b/>
      <w:bCs/>
      <w:color w:val="000000"/>
      <w:kern w:val="0"/>
      <w:lang w:eastAsia="pt-BR"/>
      <w14:ligatures w14:val="none"/>
    </w:rPr>
  </w:style>
  <w:style w:type="paragraph" w:customStyle="1" w:styleId="xl65">
    <w:name w:val="xl65"/>
    <w:basedOn w:val="Normal"/>
    <w:rsid w:val="0029243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6">
    <w:name w:val="xl66"/>
    <w:basedOn w:val="Normal"/>
    <w:rsid w:val="0029243D"/>
    <w:pPr>
      <w:spacing w:before="100" w:beforeAutospacing="1" w:after="100" w:afterAutospacing="1" w:line="240" w:lineRule="auto"/>
      <w:jc w:val="center"/>
    </w:pPr>
    <w:rPr>
      <w:rFonts w:ascii="Times New Roman" w:eastAsia="Times New Roman" w:hAnsi="Times New Roman" w:cs="Times New Roman"/>
      <w:kern w:val="0"/>
      <w:sz w:val="24"/>
      <w:szCs w:val="24"/>
      <w:lang w:eastAsia="pt-BR"/>
      <w14:ligatures w14:val="none"/>
    </w:rPr>
  </w:style>
  <w:style w:type="paragraph" w:customStyle="1" w:styleId="xl67">
    <w:name w:val="xl67"/>
    <w:basedOn w:val="Normal"/>
    <w:rsid w:val="0029243D"/>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kern w:val="0"/>
      <w:sz w:val="24"/>
      <w:szCs w:val="24"/>
      <w:lang w:eastAsia="pt-BR"/>
      <w14:ligatures w14:val="none"/>
    </w:rPr>
  </w:style>
  <w:style w:type="paragraph" w:customStyle="1" w:styleId="xl68">
    <w:name w:val="xl68"/>
    <w:basedOn w:val="Normal"/>
    <w:rsid w:val="002924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pt-BR"/>
      <w14:ligatures w14:val="none"/>
    </w:rPr>
  </w:style>
  <w:style w:type="paragraph" w:customStyle="1" w:styleId="xl69">
    <w:name w:val="xl69"/>
    <w:basedOn w:val="Normal"/>
    <w:rsid w:val="0029243D"/>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b/>
      <w:bCs/>
      <w:kern w:val="0"/>
      <w:sz w:val="24"/>
      <w:szCs w:val="24"/>
      <w:lang w:eastAsia="pt-BR"/>
      <w14:ligatures w14:val="none"/>
    </w:rPr>
  </w:style>
  <w:style w:type="paragraph" w:customStyle="1" w:styleId="xl70">
    <w:name w:val="xl70"/>
    <w:basedOn w:val="Normal"/>
    <w:rsid w:val="002924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18"/>
      <w:szCs w:val="18"/>
      <w:lang w:eastAsia="pt-BR"/>
      <w14:ligatures w14:val="none"/>
    </w:rPr>
  </w:style>
  <w:style w:type="paragraph" w:customStyle="1" w:styleId="xl71">
    <w:name w:val="xl71"/>
    <w:basedOn w:val="Normal"/>
    <w:rsid w:val="0029243D"/>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Arial" w:eastAsia="Times New Roman" w:hAnsi="Arial" w:cs="Arial"/>
      <w:b/>
      <w:bCs/>
      <w:kern w:val="0"/>
      <w:sz w:val="18"/>
      <w:szCs w:val="18"/>
      <w:lang w:eastAsia="pt-BR"/>
      <w14:ligatures w14:val="none"/>
    </w:rPr>
  </w:style>
  <w:style w:type="paragraph" w:customStyle="1" w:styleId="xl72">
    <w:name w:val="xl72"/>
    <w:basedOn w:val="Normal"/>
    <w:rsid w:val="0029243D"/>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73">
    <w:name w:val="xl73"/>
    <w:basedOn w:val="Normal"/>
    <w:rsid w:val="0029243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74">
    <w:name w:val="xl74"/>
    <w:basedOn w:val="Normal"/>
    <w:rsid w:val="0029243D"/>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b/>
      <w:bCs/>
      <w:kern w:val="0"/>
      <w:sz w:val="24"/>
      <w:szCs w:val="24"/>
      <w:lang w:eastAsia="pt-BR"/>
      <w14:ligatures w14:val="none"/>
    </w:rPr>
  </w:style>
  <w:style w:type="paragraph" w:customStyle="1" w:styleId="xl75">
    <w:name w:val="xl75"/>
    <w:basedOn w:val="Normal"/>
    <w:rsid w:val="0029243D"/>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76">
    <w:name w:val="xl76"/>
    <w:basedOn w:val="Normal"/>
    <w:rsid w:val="0029243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kern w:val="0"/>
      <w:sz w:val="24"/>
      <w:szCs w:val="24"/>
      <w:lang w:eastAsia="pt-BR"/>
      <w14:ligatures w14:val="none"/>
    </w:rPr>
  </w:style>
  <w:style w:type="paragraph" w:customStyle="1" w:styleId="xl77">
    <w:name w:val="xl77"/>
    <w:basedOn w:val="Normal"/>
    <w:rsid w:val="002924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FF0000"/>
      <w:kern w:val="0"/>
      <w:sz w:val="18"/>
      <w:szCs w:val="18"/>
      <w:lang w:eastAsia="pt-BR"/>
      <w14:ligatures w14:val="none"/>
    </w:rPr>
  </w:style>
  <w:style w:type="paragraph" w:customStyle="1" w:styleId="xl78">
    <w:name w:val="xl78"/>
    <w:basedOn w:val="Normal"/>
    <w:rsid w:val="002924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18"/>
      <w:szCs w:val="18"/>
      <w:lang w:eastAsia="pt-BR"/>
      <w14:ligatures w14:val="none"/>
    </w:rPr>
  </w:style>
  <w:style w:type="paragraph" w:customStyle="1" w:styleId="xl79">
    <w:name w:val="xl79"/>
    <w:basedOn w:val="Normal"/>
    <w:rsid w:val="0029243D"/>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80">
    <w:name w:val="xl80"/>
    <w:basedOn w:val="Normal"/>
    <w:rsid w:val="002924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18"/>
      <w:szCs w:val="18"/>
      <w:lang w:eastAsia="pt-BR"/>
      <w14:ligatures w14:val="none"/>
    </w:rPr>
  </w:style>
  <w:style w:type="table" w:styleId="PlainTable2">
    <w:name w:val="Plain Table 2"/>
    <w:basedOn w:val="TableNormal"/>
    <w:uiPriority w:val="42"/>
    <w:rsid w:val="0029243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F6640"/>
    <w:pPr>
      <w:ind w:left="720"/>
      <w:contextualSpacing/>
    </w:pPr>
  </w:style>
  <w:style w:type="character" w:styleId="Emphasis">
    <w:name w:val="Emphasis"/>
    <w:basedOn w:val="DefaultParagraphFont"/>
    <w:uiPriority w:val="20"/>
    <w:qFormat/>
    <w:rsid w:val="00E10EB9"/>
    <w:rPr>
      <w:i/>
      <w:iCs/>
    </w:rPr>
  </w:style>
  <w:style w:type="character" w:customStyle="1" w:styleId="figuretitle">
    <w:name w:val="figuretitle"/>
    <w:basedOn w:val="DefaultParagraphFont"/>
    <w:rsid w:val="00A801D8"/>
  </w:style>
  <w:style w:type="character" w:customStyle="1" w:styleId="apple-converted-space">
    <w:name w:val="apple-converted-space"/>
    <w:basedOn w:val="DefaultParagraphFont"/>
    <w:rsid w:val="00A801D8"/>
  </w:style>
  <w:style w:type="paragraph" w:customStyle="1" w:styleId="reference">
    <w:name w:val="reference"/>
    <w:basedOn w:val="Normal"/>
    <w:rsid w:val="00A801D8"/>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styleId="BalloonText">
    <w:name w:val="Balloon Text"/>
    <w:basedOn w:val="Normal"/>
    <w:link w:val="BalloonTextChar"/>
    <w:uiPriority w:val="99"/>
    <w:semiHidden/>
    <w:unhideWhenUsed/>
    <w:rsid w:val="00E663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6399"/>
    <w:rPr>
      <w:rFonts w:ascii="Segoe UI" w:hAnsi="Segoe UI" w:cs="Segoe UI"/>
      <w:sz w:val="18"/>
      <w:szCs w:val="18"/>
    </w:rPr>
  </w:style>
  <w:style w:type="character" w:customStyle="1" w:styleId="MenoPendente2">
    <w:name w:val="Menção Pendente2"/>
    <w:basedOn w:val="DefaultParagraphFont"/>
    <w:uiPriority w:val="99"/>
    <w:semiHidden/>
    <w:unhideWhenUsed/>
    <w:rsid w:val="004D7C43"/>
    <w:rPr>
      <w:color w:val="605E5C"/>
      <w:shd w:val="clear" w:color="auto" w:fill="E1DFDD"/>
    </w:rPr>
  </w:style>
  <w:style w:type="character" w:customStyle="1" w:styleId="UnresolvedMention">
    <w:name w:val="Unresolved Mention"/>
    <w:basedOn w:val="DefaultParagraphFont"/>
    <w:uiPriority w:val="99"/>
    <w:semiHidden/>
    <w:unhideWhenUsed/>
    <w:rsid w:val="00B759E5"/>
    <w:rPr>
      <w:color w:val="605E5C"/>
      <w:shd w:val="clear" w:color="auto" w:fill="E1DFDD"/>
    </w:rPr>
  </w:style>
  <w:style w:type="paragraph" w:styleId="NormalWeb">
    <w:name w:val="Normal (Web)"/>
    <w:basedOn w:val="Normal"/>
    <w:uiPriority w:val="99"/>
    <w:unhideWhenUsed/>
    <w:rsid w:val="00D26179"/>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yiv1816139800msonormal">
    <w:name w:val="yiv1816139800msonormal"/>
    <w:basedOn w:val="Normal"/>
    <w:rsid w:val="006C6D58"/>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438030">
      <w:bodyDiv w:val="1"/>
      <w:marLeft w:val="0"/>
      <w:marRight w:val="0"/>
      <w:marTop w:val="0"/>
      <w:marBottom w:val="0"/>
      <w:divBdr>
        <w:top w:val="none" w:sz="0" w:space="0" w:color="auto"/>
        <w:left w:val="none" w:sz="0" w:space="0" w:color="auto"/>
        <w:bottom w:val="none" w:sz="0" w:space="0" w:color="auto"/>
        <w:right w:val="none" w:sz="0" w:space="0" w:color="auto"/>
      </w:divBdr>
    </w:div>
    <w:div w:id="173083014">
      <w:bodyDiv w:val="1"/>
      <w:marLeft w:val="0"/>
      <w:marRight w:val="0"/>
      <w:marTop w:val="0"/>
      <w:marBottom w:val="0"/>
      <w:divBdr>
        <w:top w:val="none" w:sz="0" w:space="0" w:color="auto"/>
        <w:left w:val="none" w:sz="0" w:space="0" w:color="auto"/>
        <w:bottom w:val="none" w:sz="0" w:space="0" w:color="auto"/>
        <w:right w:val="none" w:sz="0" w:space="0" w:color="auto"/>
      </w:divBdr>
    </w:div>
    <w:div w:id="235669170">
      <w:bodyDiv w:val="1"/>
      <w:marLeft w:val="0"/>
      <w:marRight w:val="0"/>
      <w:marTop w:val="0"/>
      <w:marBottom w:val="0"/>
      <w:divBdr>
        <w:top w:val="none" w:sz="0" w:space="0" w:color="auto"/>
        <w:left w:val="none" w:sz="0" w:space="0" w:color="auto"/>
        <w:bottom w:val="none" w:sz="0" w:space="0" w:color="auto"/>
        <w:right w:val="none" w:sz="0" w:space="0" w:color="auto"/>
      </w:divBdr>
    </w:div>
    <w:div w:id="238175522">
      <w:bodyDiv w:val="1"/>
      <w:marLeft w:val="0"/>
      <w:marRight w:val="0"/>
      <w:marTop w:val="0"/>
      <w:marBottom w:val="0"/>
      <w:divBdr>
        <w:top w:val="none" w:sz="0" w:space="0" w:color="auto"/>
        <w:left w:val="none" w:sz="0" w:space="0" w:color="auto"/>
        <w:bottom w:val="none" w:sz="0" w:space="0" w:color="auto"/>
        <w:right w:val="none" w:sz="0" w:space="0" w:color="auto"/>
      </w:divBdr>
    </w:div>
    <w:div w:id="251620684">
      <w:bodyDiv w:val="1"/>
      <w:marLeft w:val="0"/>
      <w:marRight w:val="0"/>
      <w:marTop w:val="0"/>
      <w:marBottom w:val="0"/>
      <w:divBdr>
        <w:top w:val="none" w:sz="0" w:space="0" w:color="auto"/>
        <w:left w:val="none" w:sz="0" w:space="0" w:color="auto"/>
        <w:bottom w:val="none" w:sz="0" w:space="0" w:color="auto"/>
        <w:right w:val="none" w:sz="0" w:space="0" w:color="auto"/>
      </w:divBdr>
    </w:div>
    <w:div w:id="271129695">
      <w:bodyDiv w:val="1"/>
      <w:marLeft w:val="0"/>
      <w:marRight w:val="0"/>
      <w:marTop w:val="0"/>
      <w:marBottom w:val="0"/>
      <w:divBdr>
        <w:top w:val="none" w:sz="0" w:space="0" w:color="auto"/>
        <w:left w:val="none" w:sz="0" w:space="0" w:color="auto"/>
        <w:bottom w:val="none" w:sz="0" w:space="0" w:color="auto"/>
        <w:right w:val="none" w:sz="0" w:space="0" w:color="auto"/>
      </w:divBdr>
    </w:div>
    <w:div w:id="369378864">
      <w:bodyDiv w:val="1"/>
      <w:marLeft w:val="0"/>
      <w:marRight w:val="0"/>
      <w:marTop w:val="0"/>
      <w:marBottom w:val="0"/>
      <w:divBdr>
        <w:top w:val="none" w:sz="0" w:space="0" w:color="auto"/>
        <w:left w:val="none" w:sz="0" w:space="0" w:color="auto"/>
        <w:bottom w:val="none" w:sz="0" w:space="0" w:color="auto"/>
        <w:right w:val="none" w:sz="0" w:space="0" w:color="auto"/>
      </w:divBdr>
    </w:div>
    <w:div w:id="507213746">
      <w:bodyDiv w:val="1"/>
      <w:marLeft w:val="0"/>
      <w:marRight w:val="0"/>
      <w:marTop w:val="0"/>
      <w:marBottom w:val="0"/>
      <w:divBdr>
        <w:top w:val="none" w:sz="0" w:space="0" w:color="auto"/>
        <w:left w:val="none" w:sz="0" w:space="0" w:color="auto"/>
        <w:bottom w:val="none" w:sz="0" w:space="0" w:color="auto"/>
        <w:right w:val="none" w:sz="0" w:space="0" w:color="auto"/>
      </w:divBdr>
    </w:div>
    <w:div w:id="577909378">
      <w:bodyDiv w:val="1"/>
      <w:marLeft w:val="0"/>
      <w:marRight w:val="0"/>
      <w:marTop w:val="0"/>
      <w:marBottom w:val="0"/>
      <w:divBdr>
        <w:top w:val="none" w:sz="0" w:space="0" w:color="auto"/>
        <w:left w:val="none" w:sz="0" w:space="0" w:color="auto"/>
        <w:bottom w:val="none" w:sz="0" w:space="0" w:color="auto"/>
        <w:right w:val="none" w:sz="0" w:space="0" w:color="auto"/>
      </w:divBdr>
    </w:div>
    <w:div w:id="582027429">
      <w:bodyDiv w:val="1"/>
      <w:marLeft w:val="0"/>
      <w:marRight w:val="0"/>
      <w:marTop w:val="0"/>
      <w:marBottom w:val="0"/>
      <w:divBdr>
        <w:top w:val="none" w:sz="0" w:space="0" w:color="auto"/>
        <w:left w:val="none" w:sz="0" w:space="0" w:color="auto"/>
        <w:bottom w:val="none" w:sz="0" w:space="0" w:color="auto"/>
        <w:right w:val="none" w:sz="0" w:space="0" w:color="auto"/>
      </w:divBdr>
    </w:div>
    <w:div w:id="613370952">
      <w:bodyDiv w:val="1"/>
      <w:marLeft w:val="0"/>
      <w:marRight w:val="0"/>
      <w:marTop w:val="0"/>
      <w:marBottom w:val="0"/>
      <w:divBdr>
        <w:top w:val="none" w:sz="0" w:space="0" w:color="auto"/>
        <w:left w:val="none" w:sz="0" w:space="0" w:color="auto"/>
        <w:bottom w:val="none" w:sz="0" w:space="0" w:color="auto"/>
        <w:right w:val="none" w:sz="0" w:space="0" w:color="auto"/>
      </w:divBdr>
    </w:div>
    <w:div w:id="627206781">
      <w:bodyDiv w:val="1"/>
      <w:marLeft w:val="0"/>
      <w:marRight w:val="0"/>
      <w:marTop w:val="0"/>
      <w:marBottom w:val="0"/>
      <w:divBdr>
        <w:top w:val="none" w:sz="0" w:space="0" w:color="auto"/>
        <w:left w:val="none" w:sz="0" w:space="0" w:color="auto"/>
        <w:bottom w:val="none" w:sz="0" w:space="0" w:color="auto"/>
        <w:right w:val="none" w:sz="0" w:space="0" w:color="auto"/>
      </w:divBdr>
    </w:div>
    <w:div w:id="1028457681">
      <w:bodyDiv w:val="1"/>
      <w:marLeft w:val="0"/>
      <w:marRight w:val="0"/>
      <w:marTop w:val="0"/>
      <w:marBottom w:val="0"/>
      <w:divBdr>
        <w:top w:val="none" w:sz="0" w:space="0" w:color="auto"/>
        <w:left w:val="none" w:sz="0" w:space="0" w:color="auto"/>
        <w:bottom w:val="none" w:sz="0" w:space="0" w:color="auto"/>
        <w:right w:val="none" w:sz="0" w:space="0" w:color="auto"/>
      </w:divBdr>
    </w:div>
    <w:div w:id="1050612944">
      <w:bodyDiv w:val="1"/>
      <w:marLeft w:val="0"/>
      <w:marRight w:val="0"/>
      <w:marTop w:val="0"/>
      <w:marBottom w:val="0"/>
      <w:divBdr>
        <w:top w:val="none" w:sz="0" w:space="0" w:color="auto"/>
        <w:left w:val="none" w:sz="0" w:space="0" w:color="auto"/>
        <w:bottom w:val="none" w:sz="0" w:space="0" w:color="auto"/>
        <w:right w:val="none" w:sz="0" w:space="0" w:color="auto"/>
      </w:divBdr>
    </w:div>
    <w:div w:id="1113288506">
      <w:bodyDiv w:val="1"/>
      <w:marLeft w:val="0"/>
      <w:marRight w:val="0"/>
      <w:marTop w:val="0"/>
      <w:marBottom w:val="0"/>
      <w:divBdr>
        <w:top w:val="none" w:sz="0" w:space="0" w:color="auto"/>
        <w:left w:val="none" w:sz="0" w:space="0" w:color="auto"/>
        <w:bottom w:val="none" w:sz="0" w:space="0" w:color="auto"/>
        <w:right w:val="none" w:sz="0" w:space="0" w:color="auto"/>
      </w:divBdr>
    </w:div>
    <w:div w:id="1293901399">
      <w:bodyDiv w:val="1"/>
      <w:marLeft w:val="0"/>
      <w:marRight w:val="0"/>
      <w:marTop w:val="0"/>
      <w:marBottom w:val="0"/>
      <w:divBdr>
        <w:top w:val="none" w:sz="0" w:space="0" w:color="auto"/>
        <w:left w:val="none" w:sz="0" w:space="0" w:color="auto"/>
        <w:bottom w:val="none" w:sz="0" w:space="0" w:color="auto"/>
        <w:right w:val="none" w:sz="0" w:space="0" w:color="auto"/>
      </w:divBdr>
      <w:divsChild>
        <w:div w:id="1939218243">
          <w:marLeft w:val="0"/>
          <w:marRight w:val="0"/>
          <w:marTop w:val="225"/>
          <w:marBottom w:val="0"/>
          <w:divBdr>
            <w:top w:val="none" w:sz="0" w:space="0" w:color="auto"/>
            <w:left w:val="none" w:sz="0" w:space="0" w:color="auto"/>
            <w:bottom w:val="none" w:sz="0" w:space="0" w:color="auto"/>
            <w:right w:val="none" w:sz="0" w:space="0" w:color="auto"/>
          </w:divBdr>
        </w:div>
      </w:divsChild>
    </w:div>
    <w:div w:id="1361783631">
      <w:bodyDiv w:val="1"/>
      <w:marLeft w:val="0"/>
      <w:marRight w:val="0"/>
      <w:marTop w:val="0"/>
      <w:marBottom w:val="0"/>
      <w:divBdr>
        <w:top w:val="none" w:sz="0" w:space="0" w:color="auto"/>
        <w:left w:val="none" w:sz="0" w:space="0" w:color="auto"/>
        <w:bottom w:val="none" w:sz="0" w:space="0" w:color="auto"/>
        <w:right w:val="none" w:sz="0" w:space="0" w:color="auto"/>
      </w:divBdr>
    </w:div>
    <w:div w:id="1467159477">
      <w:bodyDiv w:val="1"/>
      <w:marLeft w:val="0"/>
      <w:marRight w:val="0"/>
      <w:marTop w:val="0"/>
      <w:marBottom w:val="0"/>
      <w:divBdr>
        <w:top w:val="none" w:sz="0" w:space="0" w:color="auto"/>
        <w:left w:val="none" w:sz="0" w:space="0" w:color="auto"/>
        <w:bottom w:val="none" w:sz="0" w:space="0" w:color="auto"/>
        <w:right w:val="none" w:sz="0" w:space="0" w:color="auto"/>
      </w:divBdr>
    </w:div>
    <w:div w:id="1530414117">
      <w:bodyDiv w:val="1"/>
      <w:marLeft w:val="0"/>
      <w:marRight w:val="0"/>
      <w:marTop w:val="0"/>
      <w:marBottom w:val="0"/>
      <w:divBdr>
        <w:top w:val="none" w:sz="0" w:space="0" w:color="auto"/>
        <w:left w:val="none" w:sz="0" w:space="0" w:color="auto"/>
        <w:bottom w:val="none" w:sz="0" w:space="0" w:color="auto"/>
        <w:right w:val="none" w:sz="0" w:space="0" w:color="auto"/>
      </w:divBdr>
      <w:divsChild>
        <w:div w:id="425929897">
          <w:marLeft w:val="0"/>
          <w:marRight w:val="0"/>
          <w:marTop w:val="0"/>
          <w:marBottom w:val="0"/>
          <w:divBdr>
            <w:top w:val="none" w:sz="0" w:space="0" w:color="auto"/>
            <w:left w:val="none" w:sz="0" w:space="0" w:color="auto"/>
            <w:bottom w:val="none" w:sz="0" w:space="0" w:color="auto"/>
            <w:right w:val="none" w:sz="0" w:space="0" w:color="auto"/>
          </w:divBdr>
          <w:divsChild>
            <w:div w:id="2083212708">
              <w:marLeft w:val="0"/>
              <w:marRight w:val="0"/>
              <w:marTop w:val="0"/>
              <w:marBottom w:val="0"/>
              <w:divBdr>
                <w:top w:val="none" w:sz="0" w:space="0" w:color="auto"/>
                <w:left w:val="none" w:sz="0" w:space="0" w:color="auto"/>
                <w:bottom w:val="none" w:sz="0" w:space="0" w:color="auto"/>
                <w:right w:val="none" w:sz="0" w:space="0" w:color="auto"/>
              </w:divBdr>
              <w:divsChild>
                <w:div w:id="158453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187283">
      <w:bodyDiv w:val="1"/>
      <w:marLeft w:val="0"/>
      <w:marRight w:val="0"/>
      <w:marTop w:val="0"/>
      <w:marBottom w:val="0"/>
      <w:divBdr>
        <w:top w:val="none" w:sz="0" w:space="0" w:color="auto"/>
        <w:left w:val="none" w:sz="0" w:space="0" w:color="auto"/>
        <w:bottom w:val="none" w:sz="0" w:space="0" w:color="auto"/>
        <w:right w:val="none" w:sz="0" w:space="0" w:color="auto"/>
      </w:divBdr>
      <w:divsChild>
        <w:div w:id="2006395943">
          <w:marLeft w:val="0"/>
          <w:marRight w:val="0"/>
          <w:marTop w:val="0"/>
          <w:marBottom w:val="0"/>
          <w:divBdr>
            <w:top w:val="none" w:sz="0" w:space="0" w:color="auto"/>
            <w:left w:val="none" w:sz="0" w:space="0" w:color="auto"/>
            <w:bottom w:val="none" w:sz="0" w:space="0" w:color="auto"/>
            <w:right w:val="none" w:sz="0" w:space="0" w:color="auto"/>
          </w:divBdr>
          <w:divsChild>
            <w:div w:id="1146775903">
              <w:marLeft w:val="0"/>
              <w:marRight w:val="0"/>
              <w:marTop w:val="0"/>
              <w:marBottom w:val="0"/>
              <w:divBdr>
                <w:top w:val="none" w:sz="0" w:space="0" w:color="auto"/>
                <w:left w:val="none" w:sz="0" w:space="0" w:color="auto"/>
                <w:bottom w:val="none" w:sz="0" w:space="0" w:color="auto"/>
                <w:right w:val="none" w:sz="0" w:space="0" w:color="auto"/>
              </w:divBdr>
              <w:divsChild>
                <w:div w:id="99707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754479">
      <w:bodyDiv w:val="1"/>
      <w:marLeft w:val="0"/>
      <w:marRight w:val="0"/>
      <w:marTop w:val="0"/>
      <w:marBottom w:val="0"/>
      <w:divBdr>
        <w:top w:val="none" w:sz="0" w:space="0" w:color="auto"/>
        <w:left w:val="none" w:sz="0" w:space="0" w:color="auto"/>
        <w:bottom w:val="none" w:sz="0" w:space="0" w:color="auto"/>
        <w:right w:val="none" w:sz="0" w:space="0" w:color="auto"/>
      </w:divBdr>
      <w:divsChild>
        <w:div w:id="230625100">
          <w:marLeft w:val="0"/>
          <w:marRight w:val="0"/>
          <w:marTop w:val="0"/>
          <w:marBottom w:val="0"/>
          <w:divBdr>
            <w:top w:val="none" w:sz="0" w:space="0" w:color="auto"/>
            <w:left w:val="none" w:sz="0" w:space="0" w:color="auto"/>
            <w:bottom w:val="none" w:sz="0" w:space="0" w:color="auto"/>
            <w:right w:val="none" w:sz="0" w:space="0" w:color="auto"/>
          </w:divBdr>
          <w:divsChild>
            <w:div w:id="722144481">
              <w:marLeft w:val="0"/>
              <w:marRight w:val="0"/>
              <w:marTop w:val="0"/>
              <w:marBottom w:val="0"/>
              <w:divBdr>
                <w:top w:val="none" w:sz="0" w:space="0" w:color="auto"/>
                <w:left w:val="none" w:sz="0" w:space="0" w:color="auto"/>
                <w:bottom w:val="none" w:sz="0" w:space="0" w:color="auto"/>
                <w:right w:val="none" w:sz="0" w:space="0" w:color="auto"/>
              </w:divBdr>
              <w:divsChild>
                <w:div w:id="110115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223781">
      <w:marLeft w:val="0"/>
      <w:marRight w:val="0"/>
      <w:marTop w:val="0"/>
      <w:marBottom w:val="0"/>
      <w:divBdr>
        <w:top w:val="none" w:sz="0" w:space="0" w:color="auto"/>
        <w:left w:val="none" w:sz="0" w:space="0" w:color="auto"/>
        <w:bottom w:val="none" w:sz="0" w:space="0" w:color="auto"/>
        <w:right w:val="none" w:sz="0" w:space="0" w:color="auto"/>
      </w:divBdr>
    </w:div>
    <w:div w:id="1893926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ECD65-9AE8-4BC8-A903-639D4AF0E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8</Words>
  <Characters>904</Characters>
  <Application>Microsoft Office Word</Application>
  <DocSecurity>0</DocSecurity>
  <Lines>7</Lines>
  <Paragraphs>2</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511992078949</dc:creator>
  <cp:keywords/>
  <dc:description/>
  <cp:lastModifiedBy>Kaviya Priya Suresh Kumar</cp:lastModifiedBy>
  <cp:revision>3</cp:revision>
  <cp:lastPrinted>2023-10-10T20:37:00Z</cp:lastPrinted>
  <dcterms:created xsi:type="dcterms:W3CDTF">2024-03-22T09:42:00Z</dcterms:created>
  <dcterms:modified xsi:type="dcterms:W3CDTF">2024-04-20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TkY2syr"/&gt;&lt;style id="http://www.zotero.org/styles/elsevier-harvard" hasBibliography="1" bibliographyStyleHasBeenSet="1"/&gt;&lt;prefs&gt;&lt;pref name="fieldType" value="Field"/&gt;&lt;/prefs&gt;&lt;/data&gt;</vt:lpwstr>
  </property>
</Properties>
</file>